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D8B23" w14:textId="77777777" w:rsidR="00BA321B" w:rsidRDefault="00BA321B" w:rsidP="00BA32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2096115"/>
      <w:r>
        <w:rPr>
          <w:rFonts w:ascii="Times New Roman" w:hAnsi="Times New Roman" w:cs="Times New Roman"/>
          <w:sz w:val="24"/>
          <w:szCs w:val="24"/>
        </w:rPr>
        <w:t>S11 Table. South U.S. Census Region quarterly multifamily housing starts, least squares equation estimates; dependent variable natural log.</w:t>
      </w:r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4005"/>
        <w:gridCol w:w="1470"/>
        <w:gridCol w:w="1529"/>
        <w:gridCol w:w="1179"/>
        <w:gridCol w:w="1177"/>
      </w:tblGrid>
      <w:tr w:rsidR="00BA321B" w:rsidRPr="003A2DBC" w14:paraId="5D63BAE6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F7E61" w14:textId="77777777" w:rsidR="00BA321B" w:rsidRPr="003A2DBC" w:rsidRDefault="00BA321B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01FB7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D661A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2DD3F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E7FA5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BA321B" w:rsidRPr="003A2DBC" w14:paraId="166FAA46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0137" w14:textId="77777777" w:rsidR="00BA321B" w:rsidRPr="003A2DBC" w:rsidRDefault="00BA321B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Ln(South Multifamily Starts(t-1)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77E4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48A8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4546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5.36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6C04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BA321B" w:rsidRPr="003A2DBC" w14:paraId="3AB0CC39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40A95" w14:textId="77777777" w:rsidR="00BA321B" w:rsidRPr="003A2DBC" w:rsidRDefault="00BA321B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6D716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6427B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13A35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2CEB4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321B" w:rsidRPr="003A2DBC" w14:paraId="555B7108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771B6" w14:textId="77777777" w:rsidR="00BA321B" w:rsidRPr="003A2DBC" w:rsidRDefault="00BA321B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22623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DF072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E1644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8E1CF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A321B" w:rsidRPr="003A2DBC" w14:paraId="6E1BFC04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C1E8A" w14:textId="77777777" w:rsidR="00BA321B" w:rsidRPr="003A2DBC" w:rsidRDefault="00BA321B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C4FC6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D4F3E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60871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EA7E5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321B" w:rsidRPr="003A2DBC" w14:paraId="761F5A84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02129" w14:textId="77777777" w:rsidR="00BA321B" w:rsidRPr="003A2DBC" w:rsidRDefault="00BA321B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S real GDP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F78A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8.9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3435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D59B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7AEB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A321B" w:rsidRPr="003A2DBC" w14:paraId="106B1537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06F4B" w14:textId="77777777" w:rsidR="00BA321B" w:rsidRPr="003A2DBC" w:rsidRDefault="00BA321B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A551B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FC3DF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A44C4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CC555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BA321B" w:rsidRPr="003A2DBC" w14:paraId="5EBAA378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8F75" w14:textId="77777777" w:rsidR="00BA321B" w:rsidRPr="003A2DBC" w:rsidRDefault="00BA321B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695A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6044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B784" w14:textId="77777777" w:rsidR="00BA321B" w:rsidRPr="003A2DBC" w:rsidRDefault="00BA321B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203C" w14:textId="77777777" w:rsidR="00BA321B" w:rsidRPr="003A2DBC" w:rsidRDefault="00BA321B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A321B" w:rsidRPr="003A2DBC" w14:paraId="3B574186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0E3B" w14:textId="298F9BA9" w:rsidR="00BA321B" w:rsidRPr="003A2DBC" w:rsidRDefault="00BA321B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F(</w:t>
            </w:r>
            <w:r w:rsidR="00EA45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,11</w:t>
            </w:r>
            <w:r w:rsidR="00EA4597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CCE4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79.5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3067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B6A3" w14:textId="77777777" w:rsidR="00BA321B" w:rsidRPr="003A2DBC" w:rsidRDefault="00BA321B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4F2D" w14:textId="77777777" w:rsidR="00BA321B" w:rsidRPr="003A2DBC" w:rsidRDefault="00BA321B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A321B" w:rsidRPr="003A2DBC" w14:paraId="2EEB8C02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72CB" w14:textId="77777777" w:rsidR="00BA321B" w:rsidRPr="003A2DBC" w:rsidRDefault="00BA321B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Prob &gt; F     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A9AA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C962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7A49" w14:textId="77777777" w:rsidR="00BA321B" w:rsidRPr="003A2DBC" w:rsidRDefault="00BA321B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1983" w14:textId="77777777" w:rsidR="00BA321B" w:rsidRPr="003A2DBC" w:rsidRDefault="00BA321B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A321B" w:rsidRPr="003A2DBC" w14:paraId="798B39DF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0544" w14:textId="77777777" w:rsidR="00BA321B" w:rsidRPr="003A2DBC" w:rsidRDefault="00BA321B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3A2D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C1B2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81C9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D7BB" w14:textId="77777777" w:rsidR="00BA321B" w:rsidRPr="003A2DBC" w:rsidRDefault="00BA321B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075D" w14:textId="77777777" w:rsidR="00BA321B" w:rsidRPr="003A2DBC" w:rsidRDefault="00BA321B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A321B" w:rsidRPr="003A2DBC" w14:paraId="1C4D7C61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1DF7" w14:textId="77777777" w:rsidR="00BA321B" w:rsidRPr="003A2DBC" w:rsidRDefault="00BA321B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Root MSE      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739C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EA49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B859" w14:textId="77777777" w:rsidR="00BA321B" w:rsidRPr="003A2DBC" w:rsidRDefault="00BA321B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399F" w14:textId="77777777" w:rsidR="00BA321B" w:rsidRPr="003A2DBC" w:rsidRDefault="00BA321B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A321B" w:rsidRPr="003A2DBC" w14:paraId="2562FE6B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95321" w14:textId="77777777" w:rsidR="00BA321B" w:rsidRPr="003A2DBC" w:rsidRDefault="00BA321B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urbi</w:t>
            </w:r>
            <w:r>
              <w:rPr>
                <w:rFonts w:ascii="Times New Roman" w:hAnsi="Times New Roman" w:cs="Times New Roman"/>
                <w:color w:val="000000"/>
              </w:rPr>
              <w:t>n’s H-Statistic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6F42C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23E5C" w14:textId="77777777" w:rsidR="00BA321B" w:rsidRPr="003A2DBC" w:rsidRDefault="00BA321B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F2B5C" w14:textId="77777777" w:rsidR="00BA321B" w:rsidRPr="003A2DBC" w:rsidRDefault="00BA321B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F3D64" w14:textId="77777777" w:rsidR="00BA321B" w:rsidRPr="003A2DBC" w:rsidRDefault="00BA321B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477BE29" w14:textId="77777777" w:rsidR="00B653DA" w:rsidRDefault="00B653DA"/>
    <w:sectPr w:rsidR="00B65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21B"/>
    <w:rsid w:val="00B653DA"/>
    <w:rsid w:val="00BA321B"/>
    <w:rsid w:val="00EA4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470EF"/>
  <w15:chartTrackingRefBased/>
  <w15:docId w15:val="{A49D7A8D-086E-4A48-AF1C-F5FFD953A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21B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5</Characters>
  <Application>Microsoft Office Word</Application>
  <DocSecurity>0</DocSecurity>
  <Lines>60</Lines>
  <Paragraphs>55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restemon</dc:creator>
  <cp:keywords/>
  <dc:description/>
  <cp:lastModifiedBy>Jeff Prestemon</cp:lastModifiedBy>
  <cp:revision>2</cp:revision>
  <dcterms:created xsi:type="dcterms:W3CDTF">2022-06-08T16:06:00Z</dcterms:created>
  <dcterms:modified xsi:type="dcterms:W3CDTF">2022-06-08T16:07:00Z</dcterms:modified>
</cp:coreProperties>
</file>